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5E0" w:rsidRPr="00247790" w:rsidRDefault="008620A5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35E0" w:rsidRPr="00247790">
        <w:rPr>
          <w:rFonts w:ascii="Times New Roman" w:hAnsi="Times New Roman" w:cs="Times New Roman"/>
          <w:b/>
          <w:sz w:val="24"/>
          <w:szCs w:val="24"/>
        </w:rPr>
        <w:t>TABLE 9</w:t>
      </w:r>
      <w:r w:rsidR="0061524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8B35E0" w:rsidRPr="00247790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8B35E0">
        <w:rPr>
          <w:rFonts w:ascii="Times New Roman" w:hAnsi="Times New Roman" w:cs="Times New Roman"/>
          <w:b/>
          <w:sz w:val="24"/>
          <w:szCs w:val="24"/>
        </w:rPr>
        <w:t>Mutability</w:t>
      </w:r>
      <w:proofErr w:type="gramEnd"/>
      <w:r w:rsidR="008B35E0">
        <w:rPr>
          <w:rFonts w:ascii="Times New Roman" w:hAnsi="Times New Roman" w:cs="Times New Roman"/>
          <w:b/>
          <w:sz w:val="24"/>
          <w:szCs w:val="24"/>
        </w:rPr>
        <w:t xml:space="preserve"> index of</w:t>
      </w:r>
      <w:r w:rsidR="008B35E0"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35E0">
        <w:rPr>
          <w:rFonts w:ascii="Times New Roman" w:hAnsi="Times New Roman" w:cs="Times New Roman"/>
          <w:b/>
          <w:sz w:val="24"/>
          <w:szCs w:val="24"/>
        </w:rPr>
        <w:t>TCR V</w:t>
      </w:r>
      <w:r w:rsidR="008B35E0" w:rsidRPr="00247790">
        <w:rPr>
          <w:rFonts w:ascii="Times New Roman" w:hAnsi="Times New Roman" w:cs="Times New Roman"/>
          <w:b/>
          <w:sz w:val="24"/>
          <w:szCs w:val="24"/>
        </w:rPr>
        <w:t xml:space="preserve">α </w:t>
      </w:r>
      <w:r w:rsidR="008B35E0">
        <w:rPr>
          <w:rFonts w:ascii="Times New Roman" w:hAnsi="Times New Roman" w:cs="Times New Roman"/>
          <w:b/>
          <w:sz w:val="24"/>
          <w:szCs w:val="24"/>
        </w:rPr>
        <w:t>trinucleotides</w:t>
      </w:r>
    </w:p>
    <w:p w:rsidR="008B35E0" w:rsidRPr="00247790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03"/>
        <w:gridCol w:w="1936"/>
        <w:gridCol w:w="1243"/>
        <w:gridCol w:w="1243"/>
        <w:gridCol w:w="1310"/>
      </w:tblGrid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nucleot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Number of times</w:t>
            </w:r>
          </w:p>
          <w:p w:rsidR="008B35E0" w:rsidRPr="00247790" w:rsidRDefault="008B35E0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sequence appear</w:t>
            </w:r>
          </w:p>
          <w:p w:rsidR="008B35E0" w:rsidRPr="00247790" w:rsidRDefault="008B35E0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all clones</w:t>
            </w: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cted</w:t>
            </w:r>
          </w:p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bserved </w:t>
            </w:r>
          </w:p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bility</w:t>
            </w:r>
          </w:p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x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7 </w:t>
            </w: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72 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95C2C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6 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3 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0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5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43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107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B35E0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shd w:val="clear" w:color="auto" w:fill="auto"/>
            <w:hideMark/>
          </w:tcPr>
          <w:p w:rsidR="008B35E0" w:rsidRPr="00247790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35E0" w:rsidRPr="00A65E97" w:rsidRDefault="008B35E0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8B35E0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5E0" w:rsidRPr="0094308F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08F">
        <w:rPr>
          <w:rFonts w:ascii="Times New Roman" w:hAnsi="Times New Roman" w:cs="Times New Roman"/>
          <w:sz w:val="24"/>
          <w:szCs w:val="24"/>
        </w:rPr>
        <w:t xml:space="preserve">Mutability index value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dividing observed number of mutations to expected number of mutations. The observed and expected numbers of mutation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 xml:space="preserve">2   </w:t>
      </w:r>
      <w:r w:rsidRPr="0094308F">
        <w:rPr>
          <w:rFonts w:ascii="Times New Roman" w:hAnsi="Times New Roman" w:cs="Times New Roman"/>
          <w:sz w:val="24"/>
          <w:szCs w:val="24"/>
        </w:rPr>
        <w:t xml:space="preserve">analysis and significant differences are indicated on mutability index values. </w:t>
      </w:r>
    </w:p>
    <w:p w:rsidR="008B35E0" w:rsidRPr="0094308F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01)</w:t>
      </w:r>
    </w:p>
    <w:p w:rsidR="008B35E0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1)</w:t>
      </w:r>
    </w:p>
    <w:p w:rsidR="008B35E0" w:rsidRDefault="008B35E0" w:rsidP="008B35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4308F">
        <w:rPr>
          <w:rFonts w:ascii="Times New Roman" w:hAnsi="Times New Roman" w:cs="Times New Roman"/>
          <w:sz w:val="24"/>
          <w:szCs w:val="24"/>
        </w:rPr>
        <w:t>)</w:t>
      </w:r>
    </w:p>
    <w:p w:rsidR="008B35E0" w:rsidRPr="00247790" w:rsidRDefault="008B35E0" w:rsidP="008B35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4863" w:rsidRDefault="00914863"/>
    <w:sectPr w:rsidR="00914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5E0"/>
    <w:rsid w:val="00615241"/>
    <w:rsid w:val="008620A5"/>
    <w:rsid w:val="008B35E0"/>
    <w:rsid w:val="0091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012AF"/>
  <w15:chartTrackingRefBased/>
  <w15:docId w15:val="{2D449C18-A23E-470C-855C-FF90B74B3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5E0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2</TotalTime>
  <Pages>2</Pages>
  <Words>306</Words>
  <Characters>1623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3</cp:revision>
  <dcterms:created xsi:type="dcterms:W3CDTF">2017-12-04T12:59:00Z</dcterms:created>
  <dcterms:modified xsi:type="dcterms:W3CDTF">2018-04-23T09:05:00Z</dcterms:modified>
</cp:coreProperties>
</file>